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92E" w:rsidRPr="001169B8" w:rsidRDefault="00234E65" w:rsidP="0033492E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  <w:r>
        <w:rPr>
          <w:b/>
          <w:u w:val="single"/>
        </w:rPr>
        <w:t>S4 Table</w:t>
      </w:r>
      <w:r w:rsidR="0033492E" w:rsidRPr="001169B8">
        <w:rPr>
          <w:b/>
        </w:rPr>
        <w:t>: Financial costs of returning IRRs and IFs and the role of REB members</w:t>
      </w:r>
    </w:p>
    <w:p w:rsidR="0033492E" w:rsidRDefault="0033492E" w:rsidP="0033492E">
      <w:pPr>
        <w:autoSpaceDE w:val="0"/>
        <w:autoSpaceDN w:val="0"/>
        <w:adjustRightInd w:val="0"/>
        <w:spacing w:after="0" w:line="240" w:lineRule="auto"/>
        <w:jc w:val="both"/>
      </w:pPr>
    </w:p>
    <w:tbl>
      <w:tblPr>
        <w:tblStyle w:val="TableGrid1"/>
        <w:tblW w:w="0" w:type="auto"/>
        <w:tblLook w:val="04A0"/>
      </w:tblPr>
      <w:tblGrid>
        <w:gridCol w:w="2314"/>
        <w:gridCol w:w="860"/>
        <w:gridCol w:w="815"/>
        <w:gridCol w:w="860"/>
        <w:gridCol w:w="815"/>
      </w:tblGrid>
      <w:tr w:rsidR="0033492E" w:rsidRPr="007628F1" w:rsidTr="008053F8"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  <w:b/>
              </w:rPr>
            </w:pPr>
            <w:r w:rsidRPr="007628F1">
              <w:rPr>
                <w:rFonts w:ascii="Calibri" w:hAnsi="Calibri"/>
                <w:b/>
              </w:rPr>
              <w:t>Position on a REB</w:t>
            </w:r>
          </w:p>
        </w:tc>
        <w:tc>
          <w:tcPr>
            <w:tcW w:w="0" w:type="auto"/>
            <w:gridSpan w:val="2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  <w:b/>
              </w:rPr>
            </w:pPr>
            <w:r w:rsidRPr="007628F1">
              <w:rPr>
                <w:rFonts w:ascii="Calibri" w:hAnsi="Calibri"/>
                <w:b/>
              </w:rPr>
              <w:t>IRRs (n=58)</w:t>
            </w:r>
          </w:p>
        </w:tc>
        <w:tc>
          <w:tcPr>
            <w:tcW w:w="0" w:type="auto"/>
            <w:gridSpan w:val="2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  <w:b/>
              </w:rPr>
            </w:pPr>
            <w:r w:rsidRPr="007628F1">
              <w:rPr>
                <w:rFonts w:ascii="Calibri" w:hAnsi="Calibri"/>
                <w:b/>
              </w:rPr>
              <w:t>IFs (n=57)</w:t>
            </w:r>
          </w:p>
        </w:tc>
      </w:tr>
      <w:tr w:rsidR="0033492E" w:rsidRPr="007628F1" w:rsidTr="008053F8"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Yes (%)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No (%)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Yes (%)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No (%)</w:t>
            </w:r>
          </w:p>
        </w:tc>
      </w:tr>
      <w:tr w:rsidR="0033492E" w:rsidRPr="007628F1" w:rsidTr="008053F8">
        <w:tc>
          <w:tcPr>
            <w:tcW w:w="0" w:type="auto"/>
          </w:tcPr>
          <w:p w:rsidR="0033492E" w:rsidRPr="007628F1" w:rsidRDefault="0033492E" w:rsidP="008053F8">
            <w:pPr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Chair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45.5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54.5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45.5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54.5</w:t>
            </w:r>
          </w:p>
        </w:tc>
      </w:tr>
      <w:tr w:rsidR="0033492E" w:rsidRPr="007628F1" w:rsidTr="008053F8">
        <w:tc>
          <w:tcPr>
            <w:tcW w:w="0" w:type="auto"/>
          </w:tcPr>
          <w:p w:rsidR="0033492E" w:rsidRPr="007628F1" w:rsidRDefault="0033492E" w:rsidP="008053F8">
            <w:pPr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Jurist/Ethicist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81.8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18.2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100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0</w:t>
            </w:r>
          </w:p>
        </w:tc>
      </w:tr>
      <w:tr w:rsidR="0033492E" w:rsidRPr="007628F1" w:rsidTr="008053F8">
        <w:tc>
          <w:tcPr>
            <w:tcW w:w="0" w:type="auto"/>
          </w:tcPr>
          <w:p w:rsidR="0033492E" w:rsidRPr="007628F1" w:rsidRDefault="0033492E" w:rsidP="008053F8">
            <w:pPr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Member of Community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11.1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88.9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0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100</w:t>
            </w:r>
          </w:p>
        </w:tc>
      </w:tr>
      <w:tr w:rsidR="0033492E" w:rsidRPr="007628F1" w:rsidTr="008053F8">
        <w:tc>
          <w:tcPr>
            <w:tcW w:w="0" w:type="auto"/>
          </w:tcPr>
          <w:p w:rsidR="0033492E" w:rsidRPr="007628F1" w:rsidRDefault="0033492E" w:rsidP="008053F8">
            <w:pPr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Scientific Member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28.8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71.4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30.8</w:t>
            </w:r>
          </w:p>
        </w:tc>
        <w:tc>
          <w:tcPr>
            <w:tcW w:w="0" w:type="auto"/>
          </w:tcPr>
          <w:p w:rsidR="0033492E" w:rsidRPr="007628F1" w:rsidRDefault="0033492E" w:rsidP="008053F8">
            <w:pPr>
              <w:jc w:val="center"/>
              <w:rPr>
                <w:rFonts w:ascii="Calibri" w:hAnsi="Calibri"/>
              </w:rPr>
            </w:pPr>
            <w:r w:rsidRPr="007628F1">
              <w:rPr>
                <w:rFonts w:ascii="Calibri" w:hAnsi="Calibri"/>
              </w:rPr>
              <w:t>69.2</w:t>
            </w:r>
          </w:p>
        </w:tc>
      </w:tr>
    </w:tbl>
    <w:p w:rsidR="00726343" w:rsidRDefault="00726343"/>
    <w:p w:rsidR="0033492E" w:rsidRDefault="0033492E">
      <w:r>
        <w:t>IRR: individual research results</w:t>
      </w:r>
    </w:p>
    <w:p w:rsidR="0033492E" w:rsidRDefault="0033492E">
      <w:r>
        <w:t>IFs: Incidental Findings</w:t>
      </w:r>
    </w:p>
    <w:p w:rsidR="0033492E" w:rsidRDefault="0033492E">
      <w:r>
        <w:t>REB: research ethics board</w:t>
      </w:r>
    </w:p>
    <w:p w:rsidR="001169B8" w:rsidRDefault="001169B8">
      <w:r>
        <w:t>N: number of respondents</w:t>
      </w:r>
    </w:p>
    <w:sectPr w:rsidR="001169B8" w:rsidSect="00312DE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33492E"/>
    <w:rsid w:val="001169B8"/>
    <w:rsid w:val="001C7BD3"/>
    <w:rsid w:val="00234E65"/>
    <w:rsid w:val="00312DE0"/>
    <w:rsid w:val="0033492E"/>
    <w:rsid w:val="00437E3E"/>
    <w:rsid w:val="00726343"/>
    <w:rsid w:val="00A544D8"/>
    <w:rsid w:val="00B7744A"/>
    <w:rsid w:val="00BA5212"/>
    <w:rsid w:val="00BB1B15"/>
    <w:rsid w:val="00D80CB6"/>
    <w:rsid w:val="00E87259"/>
    <w:rsid w:val="00EB1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92E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33492E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34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JG</dc:creator>
  <cp:lastModifiedBy>IJG</cp:lastModifiedBy>
  <cp:revision>2</cp:revision>
  <dcterms:created xsi:type="dcterms:W3CDTF">2016-04-26T20:50:00Z</dcterms:created>
  <dcterms:modified xsi:type="dcterms:W3CDTF">2016-04-26T20:50:00Z</dcterms:modified>
</cp:coreProperties>
</file>